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99EDB" w14:textId="665DB461" w:rsidR="00C509B1" w:rsidRDefault="00C509B1" w:rsidP="006D10B6">
      <w:pPr>
        <w:jc w:val="center"/>
        <w:rPr>
          <w:b/>
          <w:bCs/>
          <w:sz w:val="28"/>
          <w:szCs w:val="28"/>
        </w:rPr>
      </w:pPr>
      <w:r w:rsidRPr="00D51667">
        <w:rPr>
          <w:b/>
          <w:bCs/>
          <w:sz w:val="28"/>
          <w:szCs w:val="28"/>
        </w:rPr>
        <w:t>Supplementary material</w:t>
      </w:r>
    </w:p>
    <w:p w14:paraId="33DDC834" w14:textId="5E5639FF" w:rsidR="00D01B12" w:rsidRDefault="00D01B12" w:rsidP="006D10B6">
      <w:pPr>
        <w:jc w:val="center"/>
        <w:rPr>
          <w:b/>
          <w:bCs/>
          <w:sz w:val="28"/>
          <w:szCs w:val="28"/>
        </w:rPr>
      </w:pPr>
    </w:p>
    <w:p w14:paraId="2CFBD3F0" w14:textId="0457FE63" w:rsidR="00D01B12" w:rsidRPr="00C509B1" w:rsidRDefault="00D01B12" w:rsidP="00D01B12">
      <w:pPr>
        <w:rPr>
          <w:b/>
          <w:bCs/>
          <w:sz w:val="24"/>
          <w:szCs w:val="24"/>
        </w:rPr>
      </w:pPr>
      <w:r w:rsidRPr="00045D3D">
        <w:rPr>
          <w:b/>
          <w:bCs/>
          <w:sz w:val="24"/>
          <w:szCs w:val="24"/>
        </w:rPr>
        <w:t xml:space="preserve">Supplementary Table </w:t>
      </w:r>
      <w:r w:rsidR="008E2A92">
        <w:rPr>
          <w:b/>
          <w:bCs/>
          <w:sz w:val="24"/>
          <w:szCs w:val="24"/>
        </w:rPr>
        <w:t>S</w:t>
      </w:r>
      <w:r w:rsidRPr="00045D3D">
        <w:rPr>
          <w:b/>
          <w:bCs/>
          <w:sz w:val="24"/>
          <w:szCs w:val="24"/>
        </w:rPr>
        <w:t xml:space="preserve">1. </w:t>
      </w:r>
      <w:r w:rsidRPr="00045D3D">
        <w:rPr>
          <w:sz w:val="24"/>
          <w:szCs w:val="24"/>
        </w:rPr>
        <w:t>Sample size of nets used for each outcome</w:t>
      </w:r>
      <w:r w:rsidRPr="00045D3D">
        <w:rPr>
          <w:b/>
          <w:bCs/>
          <w:sz w:val="24"/>
          <w:szCs w:val="24"/>
        </w:rPr>
        <w:t xml:space="preserve">. </w:t>
      </w:r>
    </w:p>
    <w:tbl>
      <w:tblPr>
        <w:tblW w:w="9356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9"/>
        <w:gridCol w:w="1434"/>
        <w:gridCol w:w="1134"/>
        <w:gridCol w:w="1134"/>
        <w:gridCol w:w="1134"/>
        <w:gridCol w:w="992"/>
        <w:gridCol w:w="999"/>
      </w:tblGrid>
      <w:tr w:rsidR="0044321C" w:rsidRPr="00C509B1" w14:paraId="2B4FB5AA" w14:textId="77777777" w:rsidTr="30E0821D">
        <w:trPr>
          <w:jc w:val="center"/>
        </w:trPr>
        <w:tc>
          <w:tcPr>
            <w:tcW w:w="25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F5A7F5" w14:textId="77777777" w:rsidR="0044321C" w:rsidRPr="005246A3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8"/>
                <w:szCs w:val="28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8"/>
                <w:szCs w:val="28"/>
                <w:lang w:eastAsia="en-GB"/>
              </w:rPr>
              <w:t>Outcome</w:t>
            </w:r>
          </w:p>
        </w:tc>
        <w:tc>
          <w:tcPr>
            <w:tcW w:w="14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395BFE" w14:textId="77777777" w:rsidR="0044321C" w:rsidRPr="005246A3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8"/>
                <w:szCs w:val="28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8"/>
                <w:szCs w:val="28"/>
                <w:lang w:eastAsia="en-GB"/>
              </w:rPr>
              <w:t>Timepoi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8AC7A9" w14:textId="5D414008" w:rsidR="0044321C" w:rsidRPr="005246A3" w:rsidRDefault="30E0821D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30E0821D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PermaNet</w:t>
            </w:r>
            <w:r w:rsidR="0044321C">
              <w:br/>
            </w:r>
            <w:r w:rsidRPr="30E0821D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.0</w:t>
            </w:r>
          </w:p>
          <w:p w14:paraId="491A7490" w14:textId="77777777" w:rsidR="0044321C" w:rsidRPr="005246A3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F6A4D0" w14:textId="3521ED02" w:rsidR="0044321C" w:rsidRPr="005246A3" w:rsidRDefault="30E0821D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30E0821D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PermaNet</w:t>
            </w:r>
            <w:r w:rsidR="0044321C">
              <w:br/>
            </w:r>
            <w:r w:rsidRPr="30E0821D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3.0</w:t>
            </w:r>
          </w:p>
          <w:p w14:paraId="0F1D73A4" w14:textId="77777777" w:rsidR="0044321C" w:rsidRPr="005246A3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EA1744" w14:textId="77777777" w:rsidR="0044321C" w:rsidRPr="005246A3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Olyset </w:t>
            </w: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br/>
              <w:t>Net</w:t>
            </w:r>
          </w:p>
          <w:p w14:paraId="6A8B90D9" w14:textId="77777777" w:rsidR="0044321C" w:rsidRPr="005246A3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0CC7F" w14:textId="77777777" w:rsidR="0044321C" w:rsidRPr="005246A3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Olyset </w:t>
            </w: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br/>
              <w:t>Plus</w:t>
            </w:r>
          </w:p>
          <w:p w14:paraId="5BF1DAAF" w14:textId="77777777" w:rsidR="0044321C" w:rsidRPr="005246A3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(n)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5F4E67" w14:textId="77777777" w:rsidR="0044321C" w:rsidRPr="005246A3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8"/>
                <w:szCs w:val="28"/>
                <w:lang w:eastAsia="en-GB"/>
              </w:rPr>
              <w:t>Total</w:t>
            </w:r>
          </w:p>
        </w:tc>
      </w:tr>
      <w:tr w:rsidR="0044321C" w:rsidRPr="00C509B1" w14:paraId="692ED424" w14:textId="77777777" w:rsidTr="30E0821D">
        <w:trPr>
          <w:trHeight w:val="449"/>
          <w:jc w:val="center"/>
        </w:trPr>
        <w:tc>
          <w:tcPr>
            <w:tcW w:w="252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8F1FB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  <w:p w14:paraId="0867FF02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47B57F3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Physical integrity</w:t>
            </w:r>
          </w:p>
        </w:tc>
        <w:tc>
          <w:tcPr>
            <w:tcW w:w="14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E9485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2 Month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846CE8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30221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5A3F3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F73C6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18394C3F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395</w:t>
            </w:r>
          </w:p>
        </w:tc>
      </w:tr>
      <w:tr w:rsidR="0044321C" w:rsidRPr="00C509B1" w14:paraId="49E2318A" w14:textId="77777777" w:rsidTr="30E0821D">
        <w:trPr>
          <w:trHeight w:val="414"/>
          <w:jc w:val="center"/>
        </w:trPr>
        <w:tc>
          <w:tcPr>
            <w:tcW w:w="2529" w:type="dxa"/>
            <w:vMerge/>
            <w:vAlign w:val="center"/>
            <w:hideMark/>
          </w:tcPr>
          <w:p w14:paraId="448D5F51" w14:textId="77777777" w:rsidR="0044321C" w:rsidRPr="00C509B1" w:rsidRDefault="0044321C" w:rsidP="007245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E8E7206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25 Month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9B95AF3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6E2DF0B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8935668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7668A1A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3CCFBBB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396</w:t>
            </w:r>
          </w:p>
        </w:tc>
      </w:tr>
      <w:tr w:rsidR="0044321C" w:rsidRPr="00C509B1" w14:paraId="3BCA6F67" w14:textId="77777777" w:rsidTr="30E0821D">
        <w:trPr>
          <w:trHeight w:val="420"/>
          <w:jc w:val="center"/>
        </w:trPr>
        <w:tc>
          <w:tcPr>
            <w:tcW w:w="252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35799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  <w:p w14:paraId="0094419B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47B57F3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Chemical integrity (HPLC)</w:t>
            </w:r>
          </w:p>
        </w:tc>
        <w:tc>
          <w:tcPr>
            <w:tcW w:w="14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5938D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1A6390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A5A5C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96D77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9333D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5F7F9029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0</w:t>
            </w:r>
          </w:p>
        </w:tc>
      </w:tr>
      <w:tr w:rsidR="0044321C" w:rsidRPr="00C509B1" w14:paraId="38D51C4B" w14:textId="77777777" w:rsidTr="30E0821D">
        <w:trPr>
          <w:trHeight w:val="397"/>
          <w:jc w:val="center"/>
        </w:trPr>
        <w:tc>
          <w:tcPr>
            <w:tcW w:w="2529" w:type="dxa"/>
            <w:vMerge/>
            <w:vAlign w:val="center"/>
            <w:hideMark/>
          </w:tcPr>
          <w:p w14:paraId="60209B95" w14:textId="77777777" w:rsidR="0044321C" w:rsidRPr="00C509B1" w:rsidRDefault="0044321C" w:rsidP="007245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D82D0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2 Month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903DAD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9B0710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ADC42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90BC19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008CE90C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138</w:t>
            </w:r>
          </w:p>
        </w:tc>
      </w:tr>
      <w:tr w:rsidR="0044321C" w:rsidRPr="00C509B1" w14:paraId="719A01B0" w14:textId="77777777" w:rsidTr="30E0821D">
        <w:trPr>
          <w:trHeight w:val="418"/>
          <w:jc w:val="center"/>
        </w:trPr>
        <w:tc>
          <w:tcPr>
            <w:tcW w:w="2529" w:type="dxa"/>
            <w:vMerge/>
            <w:vAlign w:val="center"/>
            <w:hideMark/>
          </w:tcPr>
          <w:p w14:paraId="62AB4628" w14:textId="77777777" w:rsidR="0044321C" w:rsidRPr="00C509B1" w:rsidRDefault="0044321C" w:rsidP="007245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FAF5AD3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25 Month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53C38E0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525EDC9D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C425AD0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38A2A6FE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2ED3869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119</w:t>
            </w:r>
          </w:p>
        </w:tc>
      </w:tr>
      <w:tr w:rsidR="0044321C" w:rsidRPr="00C509B1" w14:paraId="616C517A" w14:textId="77777777" w:rsidTr="30E0821D">
        <w:trPr>
          <w:trHeight w:val="413"/>
          <w:jc w:val="center"/>
        </w:trPr>
        <w:tc>
          <w:tcPr>
            <w:tcW w:w="2529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FAC35" w14:textId="77777777" w:rsidR="0044321C" w:rsidRDefault="0044321C" w:rsidP="007245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  <w:p w14:paraId="71BE3D0D" w14:textId="77777777" w:rsidR="0044321C" w:rsidRDefault="0044321C" w:rsidP="00724577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WHO Cone assay</w:t>
            </w:r>
          </w:p>
          <w:p w14:paraId="2A3906B9" w14:textId="77777777" w:rsidR="0044321C" w:rsidRDefault="0044321C" w:rsidP="00724577">
            <w:pP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3A95E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563E6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1645D9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260C2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6E4E5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0047E6C2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0</w:t>
            </w:r>
          </w:p>
        </w:tc>
      </w:tr>
      <w:tr w:rsidR="0044321C" w:rsidRPr="00C509B1" w14:paraId="64999A5A" w14:textId="77777777" w:rsidTr="30E0821D">
        <w:trPr>
          <w:trHeight w:val="396"/>
          <w:jc w:val="center"/>
        </w:trPr>
        <w:tc>
          <w:tcPr>
            <w:tcW w:w="2529" w:type="dxa"/>
            <w:vMerge/>
            <w:vAlign w:val="center"/>
          </w:tcPr>
          <w:p w14:paraId="137EAD96" w14:textId="77777777" w:rsidR="0044321C" w:rsidRPr="00C509B1" w:rsidRDefault="0044321C" w:rsidP="0072457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60371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2 Month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4F0FD9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1FACCE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3544C9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9CA6DD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76BA4FF0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8</w:t>
            </w:r>
          </w:p>
        </w:tc>
      </w:tr>
      <w:tr w:rsidR="0044321C" w:rsidRPr="00C509B1" w14:paraId="0EE54B66" w14:textId="77777777" w:rsidTr="30E0821D">
        <w:trPr>
          <w:trHeight w:val="426"/>
          <w:jc w:val="center"/>
        </w:trPr>
        <w:tc>
          <w:tcPr>
            <w:tcW w:w="252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36BBF" w14:textId="77777777" w:rsidR="0044321C" w:rsidRPr="00C509B1" w:rsidRDefault="0044321C" w:rsidP="0072457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B0984A9" w14:textId="77777777" w:rsidR="0044321C" w:rsidRPr="00C509B1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509B1"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25 Month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27330E0E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6CAEED93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0DDD0CFA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74478DF0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81D1616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8</w:t>
            </w:r>
          </w:p>
        </w:tc>
      </w:tr>
      <w:tr w:rsidR="0044321C" w:rsidRPr="00C509B1" w14:paraId="6D18A78E" w14:textId="77777777" w:rsidTr="30E0821D">
        <w:trPr>
          <w:trHeight w:val="409"/>
          <w:jc w:val="center"/>
        </w:trPr>
        <w:tc>
          <w:tcPr>
            <w:tcW w:w="252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D8A2FD8" w14:textId="77777777" w:rsidR="0044321C" w:rsidRPr="00C509B1" w:rsidRDefault="0044321C" w:rsidP="0072457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5A3642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E02BB6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F9C5A1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1F632B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2C2C81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BB4406F" w14:textId="77777777" w:rsidR="0044321C" w:rsidRPr="5FC4D19B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0</w:t>
            </w:r>
          </w:p>
        </w:tc>
      </w:tr>
      <w:tr w:rsidR="0044321C" w:rsidRPr="00C509B1" w14:paraId="2022C982" w14:textId="77777777" w:rsidTr="30E0821D">
        <w:trPr>
          <w:trHeight w:val="409"/>
          <w:jc w:val="center"/>
        </w:trPr>
        <w:tc>
          <w:tcPr>
            <w:tcW w:w="252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5E0EC7E" w14:textId="77777777" w:rsidR="0044321C" w:rsidRPr="005246A3" w:rsidRDefault="0044321C" w:rsidP="007245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WHO </w:t>
            </w:r>
            <w:proofErr w:type="spellStart"/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Wireball</w:t>
            </w:r>
            <w:proofErr w:type="spellEnd"/>
            <w:r w:rsidRPr="005246A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 assay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DD8BFF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12 Month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507088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F9E267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6F7C48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FFC187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CB03D0C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</w:t>
            </w: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</w:tr>
      <w:tr w:rsidR="0044321C" w:rsidRPr="00C509B1" w14:paraId="454F25C5" w14:textId="77777777" w:rsidTr="30E0821D">
        <w:trPr>
          <w:trHeight w:val="102"/>
          <w:jc w:val="center"/>
        </w:trPr>
        <w:tc>
          <w:tcPr>
            <w:tcW w:w="252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993306" w14:textId="77777777" w:rsidR="0044321C" w:rsidRPr="00C509B1" w:rsidRDefault="0044321C" w:rsidP="00724577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1D47733B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25 Month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591C5042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2E3FEC2A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6553C838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5A34F8B0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D356ACE" w14:textId="77777777" w:rsidR="0044321C" w:rsidRDefault="0044321C" w:rsidP="00724577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2</w:t>
            </w:r>
            <w:r w:rsidRPr="5FC4D19B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</w:t>
            </w:r>
          </w:p>
        </w:tc>
      </w:tr>
    </w:tbl>
    <w:p w14:paraId="1C227E66" w14:textId="7191FB93" w:rsidR="07A50DC0" w:rsidRDefault="00C509B1" w:rsidP="07A50DC0">
      <w:pPr>
        <w:spacing w:line="257" w:lineRule="auto"/>
        <w:jc w:val="both"/>
        <w:rPr>
          <w:rFonts w:ascii="Calibri" w:eastAsia="Calibri" w:hAnsi="Calibri" w:cs="Calibri"/>
        </w:rPr>
      </w:pPr>
      <w:r w:rsidRPr="00C509B1">
        <w:rPr>
          <w:rFonts w:ascii="Calibri" w:eastAsia="Times New Roman" w:hAnsi="Calibri" w:cs="Segoe UI"/>
          <w:lang w:eastAsia="en-GB"/>
        </w:rPr>
        <w:lastRenderedPageBreak/>
        <w:t> </w:t>
      </w:r>
      <w:r w:rsidR="008E2A92">
        <w:rPr>
          <w:noProof/>
        </w:rPr>
        <w:drawing>
          <wp:anchor distT="0" distB="0" distL="114300" distR="114300" simplePos="0" relativeHeight="251659264" behindDoc="0" locked="0" layoutInCell="1" allowOverlap="1" wp14:anchorId="21E3BB29" wp14:editId="281EE5D6">
            <wp:simplePos x="0" y="0"/>
            <wp:positionH relativeFrom="margin">
              <wp:align>center</wp:align>
            </wp:positionH>
            <wp:positionV relativeFrom="paragraph">
              <wp:posOffset>287655</wp:posOffset>
            </wp:positionV>
            <wp:extent cx="5796226" cy="4830086"/>
            <wp:effectExtent l="19050" t="19050" r="14605" b="27940"/>
            <wp:wrapTopAndBottom/>
            <wp:docPr id="8" name="Picture 8" descr="Squar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Square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226" cy="4830086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02A151" w14:textId="13B4FFFE" w:rsidR="07A50DC0" w:rsidRDefault="07A50DC0" w:rsidP="07A50DC0">
      <w:pPr>
        <w:spacing w:line="257" w:lineRule="auto"/>
        <w:jc w:val="both"/>
        <w:rPr>
          <w:rFonts w:ascii="Calibri" w:eastAsia="Calibri" w:hAnsi="Calibri" w:cs="Calibri"/>
        </w:rPr>
      </w:pPr>
    </w:p>
    <w:p w14:paraId="3A6EFCCD" w14:textId="77777777" w:rsidR="008E2A92" w:rsidRDefault="008E2A92" w:rsidP="008E2A92">
      <w:pPr>
        <w:rPr>
          <w:sz w:val="24"/>
          <w:szCs w:val="24"/>
        </w:rPr>
      </w:pPr>
      <w:r w:rsidRPr="003F0661">
        <w:rPr>
          <w:b/>
          <w:bCs/>
          <w:sz w:val="24"/>
          <w:szCs w:val="24"/>
        </w:rPr>
        <w:t xml:space="preserve">Supplementary Figure </w:t>
      </w:r>
      <w:r>
        <w:rPr>
          <w:b/>
          <w:bCs/>
          <w:sz w:val="24"/>
          <w:szCs w:val="24"/>
        </w:rPr>
        <w:t>S</w:t>
      </w:r>
      <w:r w:rsidRPr="003F0661">
        <w:rPr>
          <w:b/>
          <w:bCs/>
          <w:sz w:val="24"/>
          <w:szCs w:val="24"/>
        </w:rPr>
        <w:t>1.</w:t>
      </w:r>
      <w:r w:rsidRPr="003F0661">
        <w:rPr>
          <w:sz w:val="24"/>
          <w:szCs w:val="24"/>
        </w:rPr>
        <w:t xml:space="preserve"> Adjusted mortality of </w:t>
      </w:r>
      <w:r w:rsidRPr="003F0661">
        <w:rPr>
          <w:i/>
          <w:iCs/>
          <w:sz w:val="24"/>
          <w:szCs w:val="24"/>
        </w:rPr>
        <w:t>An. gambiae</w:t>
      </w:r>
      <w:r w:rsidRPr="003F0661">
        <w:rPr>
          <w:sz w:val="24"/>
          <w:szCs w:val="24"/>
        </w:rPr>
        <w:t xml:space="preserve"> strain ‘Busia’ after 60 minute WHO tube exposure to </w:t>
      </w:r>
      <w:r w:rsidRPr="003F0661">
        <w:rPr>
          <w:b/>
          <w:bCs/>
          <w:sz w:val="24"/>
          <w:szCs w:val="24"/>
        </w:rPr>
        <w:t>(A)</w:t>
      </w:r>
      <w:r w:rsidRPr="003F0661">
        <w:rPr>
          <w:sz w:val="24"/>
          <w:szCs w:val="24"/>
        </w:rPr>
        <w:t xml:space="preserve"> 0.05% deltamethrin, </w:t>
      </w:r>
      <w:r w:rsidRPr="003F0661">
        <w:rPr>
          <w:b/>
          <w:bCs/>
          <w:sz w:val="24"/>
          <w:szCs w:val="24"/>
        </w:rPr>
        <w:t>(B)</w:t>
      </w:r>
      <w:r w:rsidRPr="003F0661">
        <w:rPr>
          <w:sz w:val="24"/>
          <w:szCs w:val="24"/>
        </w:rPr>
        <w:t xml:space="preserve"> 0.75% permethrin, </w:t>
      </w:r>
      <w:r w:rsidRPr="003F0661">
        <w:rPr>
          <w:b/>
          <w:bCs/>
          <w:sz w:val="24"/>
          <w:szCs w:val="24"/>
        </w:rPr>
        <w:t>(C)</w:t>
      </w:r>
      <w:r w:rsidRPr="003F0661">
        <w:rPr>
          <w:sz w:val="24"/>
          <w:szCs w:val="24"/>
        </w:rPr>
        <w:t xml:space="preserve"> 0.05% alpha-cypermethrin, </w:t>
      </w:r>
      <w:r w:rsidRPr="003F0661">
        <w:rPr>
          <w:b/>
          <w:bCs/>
          <w:sz w:val="24"/>
          <w:szCs w:val="24"/>
        </w:rPr>
        <w:t>(D)</w:t>
      </w:r>
      <w:r w:rsidRPr="003F0661">
        <w:rPr>
          <w:sz w:val="24"/>
          <w:szCs w:val="24"/>
        </w:rPr>
        <w:t xml:space="preserve"> 4% DDT.</w:t>
      </w:r>
    </w:p>
    <w:p w14:paraId="536A1D5A" w14:textId="77777777" w:rsidR="008E2A92" w:rsidRDefault="008E2A92">
      <w:pPr>
        <w:rPr>
          <w:rFonts w:ascii="Calibri" w:eastAsia="Calibri" w:hAnsi="Calibri" w:cs="Calibri"/>
          <w:b/>
          <w:bCs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br w:type="page"/>
      </w:r>
    </w:p>
    <w:p w14:paraId="25D58378" w14:textId="086D2C0B" w:rsidR="07A50DC0" w:rsidRDefault="07A50DC0" w:rsidP="07A50DC0">
      <w:pPr>
        <w:rPr>
          <w:sz w:val="24"/>
          <w:szCs w:val="24"/>
        </w:rPr>
      </w:pPr>
      <w:r w:rsidRPr="07A50DC0">
        <w:rPr>
          <w:rFonts w:ascii="Calibri" w:eastAsia="Calibri" w:hAnsi="Calibri" w:cs="Calibri"/>
          <w:b/>
          <w:bCs/>
          <w:sz w:val="24"/>
          <w:szCs w:val="24"/>
        </w:rPr>
        <w:lastRenderedPageBreak/>
        <w:t xml:space="preserve">Supplementary Table </w:t>
      </w:r>
      <w:r w:rsidR="008E2A92"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7A50DC0">
        <w:rPr>
          <w:rFonts w:ascii="Calibri" w:eastAsia="Calibri" w:hAnsi="Calibri" w:cs="Calibri"/>
          <w:b/>
          <w:bCs/>
          <w:sz w:val="24"/>
          <w:szCs w:val="24"/>
        </w:rPr>
        <w:t xml:space="preserve">2 </w:t>
      </w:r>
      <w:r w:rsidRPr="07A50DC0">
        <w:rPr>
          <w:sz w:val="24"/>
          <w:szCs w:val="24"/>
        </w:rPr>
        <w:t>Percentage of sampled nets of each LLIN product in each pHI category at 12 and 25 months post</w:t>
      </w:r>
      <w:r w:rsidR="009E5074">
        <w:rPr>
          <w:sz w:val="24"/>
          <w:szCs w:val="24"/>
        </w:rPr>
        <w:t>-</w:t>
      </w:r>
      <w:r w:rsidRPr="07A50DC0">
        <w:rPr>
          <w:sz w:val="24"/>
          <w:szCs w:val="24"/>
        </w:rPr>
        <w:t>distribu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0"/>
        <w:gridCol w:w="1710"/>
        <w:gridCol w:w="1560"/>
        <w:gridCol w:w="1590"/>
        <w:gridCol w:w="1725"/>
      </w:tblGrid>
      <w:tr w:rsidR="07A50DC0" w14:paraId="5D50BED5" w14:textId="77777777" w:rsidTr="00D61E74">
        <w:tc>
          <w:tcPr>
            <w:tcW w:w="183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1571387" w14:textId="395047A8" w:rsidR="07A50DC0" w:rsidRDefault="07A50DC0" w:rsidP="07A50DC0">
            <w:pPr>
              <w:jc w:val="center"/>
            </w:pPr>
            <w:r w:rsidRPr="07A50DC0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 xml:space="preserve"> Timepoint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E4FA5A" w14:textId="1B8CCC36" w:rsidR="07A50DC0" w:rsidRDefault="07A50DC0" w:rsidP="07A50DC0">
            <w:pPr>
              <w:jc w:val="center"/>
            </w:pPr>
            <w:r w:rsidRPr="07A50DC0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LLIN Product</w:t>
            </w:r>
          </w:p>
        </w:tc>
        <w:tc>
          <w:tcPr>
            <w:tcW w:w="4875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B3DD117" w14:textId="1FF5059A" w:rsidR="07A50DC0" w:rsidRDefault="07A50DC0" w:rsidP="07A50DC0">
            <w:pPr>
              <w:jc w:val="center"/>
            </w:pPr>
            <w:r w:rsidRPr="07A50DC0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pHI category</w:t>
            </w:r>
          </w:p>
        </w:tc>
      </w:tr>
      <w:tr w:rsidR="07A50DC0" w14:paraId="6DB74F17" w14:textId="77777777" w:rsidTr="00D61E74">
        <w:tc>
          <w:tcPr>
            <w:tcW w:w="1830" w:type="dxa"/>
            <w:vMerge/>
            <w:tcBorders>
              <w:left w:val="single" w:sz="12" w:space="0" w:color="auto"/>
              <w:bottom w:val="single" w:sz="12" w:space="0" w:color="auto"/>
              <w:right w:val="single" w:sz="0" w:space="0" w:color="auto"/>
            </w:tcBorders>
            <w:vAlign w:val="center"/>
          </w:tcPr>
          <w:p w14:paraId="149A969E" w14:textId="77777777" w:rsidR="00BE4F93" w:rsidRDefault="00BE4F93"/>
        </w:tc>
        <w:tc>
          <w:tcPr>
            <w:tcW w:w="1710" w:type="dxa"/>
            <w:vMerge/>
            <w:tcBorders>
              <w:left w:val="single" w:sz="0" w:space="0" w:color="auto"/>
              <w:bottom w:val="single" w:sz="12" w:space="0" w:color="auto"/>
              <w:right w:val="single" w:sz="0" w:space="0" w:color="auto"/>
            </w:tcBorders>
            <w:vAlign w:val="center"/>
          </w:tcPr>
          <w:p w14:paraId="7362C057" w14:textId="77777777" w:rsidR="00BE4F93" w:rsidRDefault="00BE4F93"/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14:paraId="4D103DF6" w14:textId="3651C34D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‘Good’</w:t>
            </w:r>
          </w:p>
        </w:tc>
        <w:tc>
          <w:tcPr>
            <w:tcW w:w="159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9587C45" w14:textId="6164BDEF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‘Damaged’</w:t>
            </w:r>
          </w:p>
        </w:tc>
        <w:tc>
          <w:tcPr>
            <w:tcW w:w="172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60FF0A9" w14:textId="2F8313DE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‘Too torn’</w:t>
            </w:r>
          </w:p>
        </w:tc>
      </w:tr>
      <w:tr w:rsidR="07A50DC0" w14:paraId="2AD63835" w14:textId="77777777" w:rsidTr="00D61E74">
        <w:trPr>
          <w:trHeight w:val="285"/>
        </w:trPr>
        <w:tc>
          <w:tcPr>
            <w:tcW w:w="183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E077E9" w14:textId="16182F10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32"/>
                <w:szCs w:val="32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12 months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ADFC07" w14:textId="4E81DD49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Olyset Net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9CCDA1" w14:textId="05B4C5A5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63.0</w:t>
            </w:r>
          </w:p>
        </w:tc>
        <w:tc>
          <w:tcPr>
            <w:tcW w:w="159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5C1D75" w14:textId="3A4A48D8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26.9</w:t>
            </w:r>
          </w:p>
        </w:tc>
        <w:tc>
          <w:tcPr>
            <w:tcW w:w="172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3F5D462" w14:textId="06B6A0E1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11.0</w:t>
            </w:r>
          </w:p>
        </w:tc>
      </w:tr>
      <w:tr w:rsidR="07A50DC0" w14:paraId="026F948B" w14:textId="77777777" w:rsidTr="00D61E74">
        <w:tc>
          <w:tcPr>
            <w:tcW w:w="1830" w:type="dxa"/>
            <w:vMerge/>
            <w:tcBorders>
              <w:left w:val="single" w:sz="12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DCB6272" w14:textId="77777777" w:rsidR="00BE4F93" w:rsidRDefault="00BE4F93"/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2494A72" w14:textId="5A84116F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Olyset Plu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647AEC" w14:textId="504648BE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61.86</w:t>
            </w:r>
          </w:p>
        </w:tc>
        <w:tc>
          <w:tcPr>
            <w:tcW w:w="1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D4C3F" w14:textId="0D742125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24.74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17E3739" w14:textId="23BC5900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13.40</w:t>
            </w:r>
          </w:p>
        </w:tc>
      </w:tr>
      <w:tr w:rsidR="07A50DC0" w14:paraId="10A4C371" w14:textId="77777777" w:rsidTr="00D61E74">
        <w:tc>
          <w:tcPr>
            <w:tcW w:w="1830" w:type="dxa"/>
            <w:vMerge/>
            <w:tcBorders>
              <w:left w:val="single" w:sz="12" w:space="0" w:color="auto"/>
              <w:right w:val="single" w:sz="0" w:space="0" w:color="auto"/>
            </w:tcBorders>
            <w:vAlign w:val="center"/>
          </w:tcPr>
          <w:p w14:paraId="576A3725" w14:textId="77777777" w:rsidR="00BE4F93" w:rsidRDefault="00BE4F93"/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825713B" w14:textId="6564928E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ermaNet 2.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562237" w14:textId="398DE3CD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71.43</w:t>
            </w:r>
          </w:p>
        </w:tc>
        <w:tc>
          <w:tcPr>
            <w:tcW w:w="1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BA10AA" w14:textId="4B5A9946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24.49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CA48662" w14:textId="6321909A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4.08</w:t>
            </w:r>
          </w:p>
        </w:tc>
      </w:tr>
      <w:tr w:rsidR="07A50DC0" w14:paraId="5C767B9D" w14:textId="77777777" w:rsidTr="00D61E74">
        <w:tc>
          <w:tcPr>
            <w:tcW w:w="1830" w:type="dxa"/>
            <w:vMerge/>
            <w:tcBorders>
              <w:left w:val="single" w:sz="12" w:space="0" w:color="auto"/>
              <w:bottom w:val="single" w:sz="12" w:space="0" w:color="auto"/>
              <w:right w:val="single" w:sz="0" w:space="0" w:color="auto"/>
            </w:tcBorders>
            <w:vAlign w:val="center"/>
          </w:tcPr>
          <w:p w14:paraId="000DC1C9" w14:textId="77777777" w:rsidR="00BE4F93" w:rsidRDefault="00BE4F93"/>
        </w:tc>
        <w:tc>
          <w:tcPr>
            <w:tcW w:w="171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14:paraId="791AAC39" w14:textId="1EFDCED3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ermaNet 3.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A7ABE21" w14:textId="3ECF9A4C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67.00</w:t>
            </w:r>
          </w:p>
        </w:tc>
        <w:tc>
          <w:tcPr>
            <w:tcW w:w="159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FF0F6B2" w14:textId="3EB0AEC9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26.0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242C4BA" w14:textId="3789AD31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7.00</w:t>
            </w:r>
          </w:p>
        </w:tc>
      </w:tr>
      <w:tr w:rsidR="07A50DC0" w14:paraId="14AD4BB1" w14:textId="77777777" w:rsidTr="00D61E74">
        <w:tc>
          <w:tcPr>
            <w:tcW w:w="8415" w:type="dxa"/>
            <w:gridSpan w:val="5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4B7D4DAF" w14:textId="79134E0D" w:rsidR="07A50DC0" w:rsidRDefault="07A50DC0" w:rsidP="07A50DC0">
            <w:pPr>
              <w:rPr>
                <w:rFonts w:ascii="Calibri" w:eastAsia="Calibri" w:hAnsi="Calibri" w:cs="Calibri"/>
                <w:sz w:val="36"/>
                <w:szCs w:val="36"/>
              </w:rPr>
            </w:pPr>
            <w:r w:rsidRPr="07A50DC0">
              <w:rPr>
                <w:rFonts w:ascii="Calibri" w:eastAsia="Calibri" w:hAnsi="Calibri" w:cs="Calibri"/>
                <w:sz w:val="32"/>
                <w:szCs w:val="32"/>
              </w:rPr>
              <w:t xml:space="preserve"> </w:t>
            </w:r>
          </w:p>
        </w:tc>
      </w:tr>
      <w:tr w:rsidR="07A50DC0" w14:paraId="674FFC5F" w14:textId="77777777" w:rsidTr="00D61E74">
        <w:tc>
          <w:tcPr>
            <w:tcW w:w="183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E8B384" w14:textId="427668EC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32"/>
                <w:szCs w:val="32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25 months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31B1F2" w14:textId="5826C0EC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Olyset Net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C6A4A3" w14:textId="11102435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39.39</w:t>
            </w:r>
          </w:p>
        </w:tc>
        <w:tc>
          <w:tcPr>
            <w:tcW w:w="159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1E858E" w14:textId="5DB4DFEE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44.44</w:t>
            </w:r>
          </w:p>
        </w:tc>
        <w:tc>
          <w:tcPr>
            <w:tcW w:w="172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9EB72F5" w14:textId="0C50508A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16.16</w:t>
            </w:r>
          </w:p>
        </w:tc>
      </w:tr>
      <w:tr w:rsidR="07A50DC0" w14:paraId="4111CD66" w14:textId="77777777" w:rsidTr="00D61E74">
        <w:tc>
          <w:tcPr>
            <w:tcW w:w="1830" w:type="dxa"/>
            <w:vMerge/>
            <w:tcBorders>
              <w:left w:val="single" w:sz="12" w:space="0" w:color="auto"/>
              <w:right w:val="single" w:sz="0" w:space="0" w:color="auto"/>
            </w:tcBorders>
            <w:vAlign w:val="center"/>
          </w:tcPr>
          <w:p w14:paraId="1A995AD2" w14:textId="77777777" w:rsidR="00BE4F93" w:rsidRDefault="00BE4F93"/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97A0F94" w14:textId="53CDC287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Olyset Plu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B865DD" w14:textId="1C9E83D5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48.00</w:t>
            </w:r>
          </w:p>
        </w:tc>
        <w:tc>
          <w:tcPr>
            <w:tcW w:w="1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1A3D50" w14:textId="600BF7ED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30.0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FA8C576" w14:textId="716B827F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22.00</w:t>
            </w:r>
          </w:p>
        </w:tc>
      </w:tr>
      <w:tr w:rsidR="07A50DC0" w14:paraId="7DDD11B7" w14:textId="77777777" w:rsidTr="00D61E74">
        <w:tc>
          <w:tcPr>
            <w:tcW w:w="1830" w:type="dxa"/>
            <w:vMerge/>
            <w:tcBorders>
              <w:left w:val="single" w:sz="12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BDE3636" w14:textId="77777777" w:rsidR="00BE4F93" w:rsidRDefault="00BE4F93"/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2E244EC" w14:textId="6D5D470B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ermaNet 2.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2990AF" w14:textId="4DDF32A2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55.10</w:t>
            </w:r>
          </w:p>
        </w:tc>
        <w:tc>
          <w:tcPr>
            <w:tcW w:w="1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47435" w14:textId="5C36B44B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34.69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E9C3F06" w14:textId="4E435EFB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10.20</w:t>
            </w:r>
          </w:p>
        </w:tc>
      </w:tr>
      <w:tr w:rsidR="07A50DC0" w14:paraId="6485FAB0" w14:textId="77777777" w:rsidTr="00D61E74">
        <w:tc>
          <w:tcPr>
            <w:tcW w:w="1830" w:type="dxa"/>
            <w:vMerge/>
            <w:tcBorders>
              <w:top w:val="single" w:sz="0" w:space="0" w:color="auto"/>
              <w:left w:val="single" w:sz="12" w:space="0" w:color="auto"/>
              <w:bottom w:val="single" w:sz="12" w:space="0" w:color="auto"/>
              <w:right w:val="single" w:sz="0" w:space="0" w:color="auto"/>
            </w:tcBorders>
            <w:vAlign w:val="center"/>
          </w:tcPr>
          <w:p w14:paraId="39C8E250" w14:textId="77777777" w:rsidR="00BE4F93" w:rsidRDefault="00BE4F93"/>
        </w:tc>
        <w:tc>
          <w:tcPr>
            <w:tcW w:w="171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14:paraId="7C17E142" w14:textId="100990FF" w:rsidR="07A50DC0" w:rsidRDefault="07A50DC0" w:rsidP="07A50DC0">
            <w:pPr>
              <w:jc w:val="center"/>
              <w:rPr>
                <w:rFonts w:ascii="Calibri" w:eastAsia="Calibri" w:hAnsi="Calibri" w:cs="Calibri"/>
                <w:b/>
                <w:bCs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ermaNet 3.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FE552CC" w14:textId="4721EE28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49.00</w:t>
            </w:r>
          </w:p>
        </w:tc>
        <w:tc>
          <w:tcPr>
            <w:tcW w:w="159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ADE7872" w14:textId="00032A8B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36.0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3B4EF963" w14:textId="373DB20E" w:rsidR="07A50DC0" w:rsidRDefault="07A50DC0" w:rsidP="07A50DC0">
            <w:pPr>
              <w:jc w:val="center"/>
              <w:rPr>
                <w:rFonts w:ascii="Calibri" w:eastAsia="Calibri" w:hAnsi="Calibri" w:cs="Calibri"/>
                <w:sz w:val="28"/>
                <w:szCs w:val="28"/>
              </w:rPr>
            </w:pPr>
            <w:r w:rsidRPr="07A50DC0">
              <w:rPr>
                <w:rFonts w:ascii="Calibri" w:eastAsia="Calibri" w:hAnsi="Calibri" w:cs="Calibri"/>
                <w:sz w:val="24"/>
                <w:szCs w:val="24"/>
              </w:rPr>
              <w:t>15.00</w:t>
            </w:r>
          </w:p>
        </w:tc>
      </w:tr>
    </w:tbl>
    <w:p w14:paraId="63FA0CDE" w14:textId="26DCB9A0" w:rsidR="07A50DC0" w:rsidRDefault="07A50DC0" w:rsidP="07A50DC0">
      <w:pPr>
        <w:spacing w:line="276" w:lineRule="auto"/>
        <w:jc w:val="both"/>
        <w:rPr>
          <w:sz w:val="24"/>
          <w:szCs w:val="24"/>
        </w:rPr>
      </w:pPr>
    </w:p>
    <w:p w14:paraId="5A79DA3B" w14:textId="7ED31E3E" w:rsidR="07A50DC0" w:rsidRDefault="07A50DC0" w:rsidP="07A50DC0">
      <w:pPr>
        <w:rPr>
          <w:sz w:val="24"/>
          <w:szCs w:val="24"/>
        </w:rPr>
      </w:pPr>
    </w:p>
    <w:p w14:paraId="00665C02" w14:textId="40834C81" w:rsidR="4972949A" w:rsidRDefault="4972949A" w:rsidP="4972949A">
      <w:pPr>
        <w:rPr>
          <w:sz w:val="24"/>
          <w:szCs w:val="24"/>
        </w:rPr>
      </w:pPr>
    </w:p>
    <w:p w14:paraId="3A1A5158" w14:textId="0AED1E38" w:rsidR="4972949A" w:rsidRPr="009E5074" w:rsidRDefault="4972949A" w:rsidP="4972949A">
      <w:pPr>
        <w:rPr>
          <w:sz w:val="24"/>
          <w:szCs w:val="24"/>
        </w:rPr>
      </w:pPr>
      <w:r w:rsidRPr="4972949A">
        <w:rPr>
          <w:rFonts w:ascii="Calibri" w:eastAsia="Calibri" w:hAnsi="Calibri" w:cs="Calibri"/>
          <w:b/>
          <w:bCs/>
          <w:sz w:val="24"/>
          <w:szCs w:val="24"/>
        </w:rPr>
        <w:t xml:space="preserve">Supplementary Table </w:t>
      </w:r>
      <w:r w:rsidR="008E2A92"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4972949A">
        <w:rPr>
          <w:rFonts w:ascii="Calibri" w:eastAsia="Calibri" w:hAnsi="Calibri" w:cs="Calibri"/>
          <w:b/>
          <w:bCs/>
          <w:sz w:val="24"/>
          <w:szCs w:val="24"/>
        </w:rPr>
        <w:t xml:space="preserve">3 </w:t>
      </w:r>
      <w:r w:rsidR="00F827BC">
        <w:rPr>
          <w:rFonts w:ascii="Calibri" w:eastAsia="Calibri" w:hAnsi="Calibri" w:cs="Calibri"/>
          <w:sz w:val="24"/>
          <w:szCs w:val="24"/>
        </w:rPr>
        <w:t>Odds Ratios of</w:t>
      </w:r>
      <w:r w:rsidR="004430DF">
        <w:rPr>
          <w:rFonts w:ascii="Calibri" w:eastAsia="Calibri" w:hAnsi="Calibri" w:cs="Calibri"/>
          <w:sz w:val="24"/>
          <w:szCs w:val="24"/>
        </w:rPr>
        <w:t xml:space="preserve"> physical integrity outcomes (with 95% confidence intervals)</w:t>
      </w:r>
      <w:r w:rsidR="00F827BC"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Style w:val="TableGrid"/>
        <w:tblW w:w="9014" w:type="dxa"/>
        <w:tblLayout w:type="fixed"/>
        <w:tblLook w:val="04A0" w:firstRow="1" w:lastRow="0" w:firstColumn="1" w:lastColumn="0" w:noHBand="0" w:noVBand="1"/>
      </w:tblPr>
      <w:tblGrid>
        <w:gridCol w:w="2198"/>
        <w:gridCol w:w="2198"/>
        <w:gridCol w:w="1210"/>
        <w:gridCol w:w="1873"/>
        <w:gridCol w:w="1535"/>
      </w:tblGrid>
      <w:tr w:rsidR="4972949A" w14:paraId="00FEE104" w14:textId="77777777" w:rsidTr="00D61E74">
        <w:trPr>
          <w:trHeight w:val="389"/>
        </w:trPr>
        <w:tc>
          <w:tcPr>
            <w:tcW w:w="219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D0F7E01" w14:textId="15FFC8BE" w:rsidR="261F6FF9" w:rsidRDefault="261F6FF9" w:rsidP="261F6FF9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261F6FF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19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CA72BE8" w14:textId="0B61EF45" w:rsidR="4972949A" w:rsidRPr="00434065" w:rsidRDefault="4972949A" w:rsidP="4972949A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1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E1A92F2" w14:textId="135B7BB7" w:rsidR="4972949A" w:rsidRPr="00434065" w:rsidRDefault="4972949A" w:rsidP="4972949A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7E073A1" w14:textId="4F67EA1D" w:rsidR="4972949A" w:rsidRPr="00434065" w:rsidRDefault="4972949A" w:rsidP="4972949A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3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3B4422F" w14:textId="5F3F5C5D" w:rsidR="4972949A" w:rsidRPr="00F827BC" w:rsidRDefault="008E2A92" w:rsidP="4972949A">
            <w:pPr>
              <w:jc w:val="center"/>
              <w:rPr>
                <w:i/>
                <w:iCs/>
                <w:sz w:val="24"/>
                <w:szCs w:val="24"/>
              </w:rPr>
            </w:pPr>
            <w:r w:rsidRPr="00F827BC">
              <w:rPr>
                <w:rFonts w:ascii="Calibri" w:eastAsia="Calibri" w:hAnsi="Calibri" w:cs="Calibr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D801F0" w14:paraId="0E8C10CD" w14:textId="77777777" w:rsidTr="00D61E74">
        <w:tc>
          <w:tcPr>
            <w:tcW w:w="2198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vAlign w:val="center"/>
          </w:tcPr>
          <w:p w14:paraId="64DAFEA7" w14:textId="551FBAAE" w:rsidR="00D801F0" w:rsidRDefault="00D801F0" w:rsidP="00D801F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‘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too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torn’</w:t>
            </w:r>
          </w:p>
        </w:tc>
        <w:tc>
          <w:tcPr>
            <w:tcW w:w="219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5DD0E6" w14:textId="77777777" w:rsidR="00D801F0" w:rsidRDefault="00D801F0" w:rsidP="4972949A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sz w:val="24"/>
                <w:szCs w:val="24"/>
              </w:rPr>
              <w:t xml:space="preserve">Timepoint  </w:t>
            </w:r>
          </w:p>
          <w:p w14:paraId="720F6D89" w14:textId="03407F3C" w:rsidR="00D801F0" w:rsidRPr="00434065" w:rsidRDefault="00D801F0" w:rsidP="4972949A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sz w:val="24"/>
                <w:szCs w:val="24"/>
              </w:rPr>
              <w:t>(25m)</w:t>
            </w:r>
          </w:p>
        </w:tc>
        <w:tc>
          <w:tcPr>
            <w:tcW w:w="121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B6525A" w14:textId="5CEF0982" w:rsidR="00D801F0" w:rsidRPr="00434065" w:rsidRDefault="00D801F0" w:rsidP="4972949A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sz w:val="24"/>
                <w:szCs w:val="24"/>
              </w:rPr>
              <w:t>2.017</w:t>
            </w:r>
          </w:p>
        </w:tc>
        <w:tc>
          <w:tcPr>
            <w:tcW w:w="187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CA30CD" w14:textId="5B41337B" w:rsidR="00D801F0" w:rsidRPr="00434065" w:rsidRDefault="00D801F0" w:rsidP="4972949A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sz w:val="24"/>
                <w:szCs w:val="24"/>
              </w:rPr>
              <w:t>1.276-3.238</w:t>
            </w:r>
          </w:p>
        </w:tc>
        <w:tc>
          <w:tcPr>
            <w:tcW w:w="153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CDAC42B" w14:textId="545A21BF" w:rsidR="00D801F0" w:rsidRPr="00434065" w:rsidRDefault="00D801F0" w:rsidP="4972949A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sz w:val="24"/>
                <w:szCs w:val="24"/>
              </w:rPr>
              <w:t>&lt;0.001</w:t>
            </w:r>
          </w:p>
        </w:tc>
      </w:tr>
      <w:tr w:rsidR="00D801F0" w14:paraId="02305E19" w14:textId="77777777" w:rsidTr="00D61E74">
        <w:tc>
          <w:tcPr>
            <w:tcW w:w="2198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0F128D81" w14:textId="0A849B04" w:rsidR="00D801F0" w:rsidRDefault="00D801F0" w:rsidP="261F6FF9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807EC27" w14:textId="7898FF0D" w:rsidR="00D801F0" w:rsidRPr="00434065" w:rsidRDefault="00D801F0" w:rsidP="4972949A">
            <w:pPr>
              <w:jc w:val="center"/>
              <w:rPr>
                <w:sz w:val="24"/>
                <w:szCs w:val="24"/>
              </w:rPr>
            </w:pPr>
            <w:proofErr w:type="spellStart"/>
            <w:r w:rsidRPr="00434065">
              <w:rPr>
                <w:rFonts w:ascii="Calibri" w:eastAsia="Calibri" w:hAnsi="Calibri" w:cs="Calibri"/>
                <w:sz w:val="24"/>
                <w:szCs w:val="24"/>
              </w:rPr>
              <w:t>Housetype</w:t>
            </w:r>
            <w:proofErr w:type="spellEnd"/>
            <w:r w:rsidRPr="00434065">
              <w:rPr>
                <w:rFonts w:ascii="Calibri" w:eastAsia="Calibri" w:hAnsi="Calibri" w:cs="Calibri"/>
                <w:sz w:val="24"/>
                <w:szCs w:val="24"/>
              </w:rPr>
              <w:t xml:space="preserve"> (Traditional)</w:t>
            </w:r>
          </w:p>
        </w:tc>
        <w:tc>
          <w:tcPr>
            <w:tcW w:w="121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6756C11" w14:textId="183ED06D" w:rsidR="00D801F0" w:rsidRPr="00434065" w:rsidRDefault="00D801F0" w:rsidP="4972949A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sz w:val="24"/>
                <w:szCs w:val="24"/>
              </w:rPr>
              <w:t>3.351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57025AF" w14:textId="273D9B33" w:rsidR="00D801F0" w:rsidRPr="00434065" w:rsidRDefault="00D801F0" w:rsidP="4972949A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sz w:val="24"/>
                <w:szCs w:val="24"/>
              </w:rPr>
              <w:t>1.838-6.002</w:t>
            </w:r>
          </w:p>
        </w:tc>
        <w:tc>
          <w:tcPr>
            <w:tcW w:w="153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29179C" w14:textId="083DD1AB" w:rsidR="00D801F0" w:rsidRPr="00434065" w:rsidRDefault="00D801F0" w:rsidP="4972949A">
            <w:pPr>
              <w:jc w:val="center"/>
              <w:rPr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sz w:val="24"/>
                <w:szCs w:val="24"/>
              </w:rPr>
              <w:t xml:space="preserve">  0.003</w:t>
            </w:r>
          </w:p>
        </w:tc>
      </w:tr>
      <w:tr w:rsidR="00D801F0" w14:paraId="777F341E" w14:textId="77777777" w:rsidTr="00D61E74">
        <w:tc>
          <w:tcPr>
            <w:tcW w:w="21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64E94BD0" w14:textId="12D55FB9" w:rsidR="00D801F0" w:rsidRDefault="00D801F0" w:rsidP="261F6FF9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y holes</w:t>
            </w:r>
          </w:p>
        </w:tc>
        <w:tc>
          <w:tcPr>
            <w:tcW w:w="219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9CCE31D" w14:textId="77777777" w:rsidR="00D61E74" w:rsidRDefault="00D61E74" w:rsidP="00D61E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sz w:val="24"/>
                <w:szCs w:val="24"/>
              </w:rPr>
              <w:t xml:space="preserve">Timepoint  </w:t>
            </w:r>
          </w:p>
          <w:p w14:paraId="650E5AA7" w14:textId="2431C699" w:rsidR="00D801F0" w:rsidRPr="00434065" w:rsidRDefault="00D61E74" w:rsidP="00D61E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434065">
              <w:rPr>
                <w:rFonts w:ascii="Calibri" w:eastAsia="Calibri" w:hAnsi="Calibri" w:cs="Calibri"/>
                <w:sz w:val="24"/>
                <w:szCs w:val="24"/>
              </w:rPr>
              <w:t>(25m)</w:t>
            </w:r>
          </w:p>
        </w:tc>
        <w:tc>
          <w:tcPr>
            <w:tcW w:w="121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2B8AEAD" w14:textId="22C23078" w:rsidR="00D801F0" w:rsidRPr="00434065" w:rsidRDefault="00D61E74" w:rsidP="4972949A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821</w:t>
            </w:r>
          </w:p>
        </w:tc>
        <w:tc>
          <w:tcPr>
            <w:tcW w:w="187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2122646" w14:textId="4FF7BB4F" w:rsidR="00D801F0" w:rsidRPr="00434065" w:rsidRDefault="00D61E74" w:rsidP="4972949A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89-2.571</w:t>
            </w:r>
          </w:p>
        </w:tc>
        <w:tc>
          <w:tcPr>
            <w:tcW w:w="153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5315FB" w14:textId="3D351CF2" w:rsidR="00D801F0" w:rsidRPr="00434065" w:rsidRDefault="00D61E74" w:rsidP="4972949A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0.001</w:t>
            </w:r>
          </w:p>
        </w:tc>
      </w:tr>
    </w:tbl>
    <w:p w14:paraId="657D6B02" w14:textId="7889DBD1" w:rsidR="53F766E9" w:rsidRPr="00EA4EBC" w:rsidRDefault="008D7BD6" w:rsidP="4972949A">
      <w:pPr>
        <w:spacing w:line="276" w:lineRule="auto"/>
        <w:jc w:val="both"/>
        <w:rPr>
          <w:rFonts w:eastAsiaTheme="minorEastAsia"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51300605" wp14:editId="5F7A783F">
            <wp:extent cx="5971138" cy="3500322"/>
            <wp:effectExtent l="38100" t="38100" r="10795" b="2413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3" t="12424" r="10343" b="39596"/>
                    <a:stretch/>
                  </pic:blipFill>
                  <pic:spPr bwMode="auto">
                    <a:xfrm>
                      <a:off x="0" y="0"/>
                      <a:ext cx="5971138" cy="3500322"/>
                    </a:xfrm>
                    <a:prstGeom prst="rect">
                      <a:avLst/>
                    </a:prstGeom>
                    <a:ln w="2222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F0661" w:rsidRPr="003F0661">
        <w:rPr>
          <w:b/>
          <w:bCs/>
          <w:sz w:val="24"/>
          <w:szCs w:val="24"/>
        </w:rPr>
        <w:t xml:space="preserve">Supplementary Figure </w:t>
      </w:r>
      <w:r w:rsidR="008E2A92">
        <w:rPr>
          <w:b/>
          <w:bCs/>
          <w:sz w:val="24"/>
          <w:szCs w:val="24"/>
        </w:rPr>
        <w:t>S</w:t>
      </w:r>
      <w:r w:rsidR="003F0661" w:rsidRPr="003F0661">
        <w:rPr>
          <w:b/>
          <w:bCs/>
          <w:sz w:val="24"/>
          <w:szCs w:val="24"/>
        </w:rPr>
        <w:t>2.</w:t>
      </w:r>
      <w:r w:rsidR="003F0661" w:rsidRPr="003F0661">
        <w:rPr>
          <w:sz w:val="24"/>
          <w:szCs w:val="24"/>
        </w:rPr>
        <w:t xml:space="preserve"> Proportion of nets from traditional and improved housing in each pHI category at 12 and 25 months post</w:t>
      </w:r>
      <w:r w:rsidR="00905D5C">
        <w:rPr>
          <w:sz w:val="24"/>
          <w:szCs w:val="24"/>
        </w:rPr>
        <w:t>-</w:t>
      </w:r>
      <w:r w:rsidR="003F0661" w:rsidRPr="003F0661">
        <w:rPr>
          <w:sz w:val="24"/>
          <w:szCs w:val="24"/>
        </w:rPr>
        <w:t xml:space="preserve">distribution. </w:t>
      </w:r>
    </w:p>
    <w:sectPr w:rsidR="53F766E9" w:rsidRPr="00EA4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9B1"/>
    <w:rsid w:val="00045D3D"/>
    <w:rsid w:val="000D5BBC"/>
    <w:rsid w:val="00196BDD"/>
    <w:rsid w:val="00350B49"/>
    <w:rsid w:val="003D62F8"/>
    <w:rsid w:val="003F0661"/>
    <w:rsid w:val="00434065"/>
    <w:rsid w:val="004430DF"/>
    <w:rsid w:val="0044321C"/>
    <w:rsid w:val="00585656"/>
    <w:rsid w:val="00604314"/>
    <w:rsid w:val="0061720F"/>
    <w:rsid w:val="006D10B6"/>
    <w:rsid w:val="0085213A"/>
    <w:rsid w:val="0087095E"/>
    <w:rsid w:val="00885CA9"/>
    <w:rsid w:val="008D7BD6"/>
    <w:rsid w:val="008E2A92"/>
    <w:rsid w:val="008F1C91"/>
    <w:rsid w:val="00905D5C"/>
    <w:rsid w:val="009C3212"/>
    <w:rsid w:val="009E5074"/>
    <w:rsid w:val="009E6663"/>
    <w:rsid w:val="00A05C3B"/>
    <w:rsid w:val="00A44152"/>
    <w:rsid w:val="00A861E8"/>
    <w:rsid w:val="00AD0888"/>
    <w:rsid w:val="00B60D5F"/>
    <w:rsid w:val="00BE4F93"/>
    <w:rsid w:val="00C238AB"/>
    <w:rsid w:val="00C509B1"/>
    <w:rsid w:val="00C51326"/>
    <w:rsid w:val="00D01B12"/>
    <w:rsid w:val="00D51667"/>
    <w:rsid w:val="00D5711A"/>
    <w:rsid w:val="00D61E74"/>
    <w:rsid w:val="00D801F0"/>
    <w:rsid w:val="00EA4EBC"/>
    <w:rsid w:val="00EB4CC9"/>
    <w:rsid w:val="00F45279"/>
    <w:rsid w:val="00F827BC"/>
    <w:rsid w:val="07A50DC0"/>
    <w:rsid w:val="0EAE4A2E"/>
    <w:rsid w:val="261F6FF9"/>
    <w:rsid w:val="30E0821D"/>
    <w:rsid w:val="341FBA89"/>
    <w:rsid w:val="386C3CDF"/>
    <w:rsid w:val="3991EC90"/>
    <w:rsid w:val="45399A9C"/>
    <w:rsid w:val="47B57F3A"/>
    <w:rsid w:val="4972949A"/>
    <w:rsid w:val="52CC67AF"/>
    <w:rsid w:val="53F766E9"/>
    <w:rsid w:val="5FC4D19B"/>
    <w:rsid w:val="62F62BE4"/>
    <w:rsid w:val="77FA146C"/>
    <w:rsid w:val="7EDDA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9A5FF"/>
  <w15:chartTrackingRefBased/>
  <w15:docId w15:val="{0A070895-F782-47CB-8D07-34E2479DB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50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C509B1"/>
  </w:style>
  <w:style w:type="character" w:customStyle="1" w:styleId="normaltextrun">
    <w:name w:val="normaltextrun"/>
    <w:basedOn w:val="DefaultParagraphFont"/>
    <w:rsid w:val="00C509B1"/>
  </w:style>
  <w:style w:type="character" w:customStyle="1" w:styleId="spellingerror">
    <w:name w:val="spellingerror"/>
    <w:basedOn w:val="DefaultParagraphFont"/>
    <w:rsid w:val="00C509B1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E2A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2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3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572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38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1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16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26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36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1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6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4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07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4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03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5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89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3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34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13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4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62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7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14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0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52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8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9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9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9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99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0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85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5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5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6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03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36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9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86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4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10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44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26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25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6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1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7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7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0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80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00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8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55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1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5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2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18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8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50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4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10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9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2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5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1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73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7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7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81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2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37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94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9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8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4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94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9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25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0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5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80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2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2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4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9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3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2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3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67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echan</dc:creator>
  <cp:keywords/>
  <dc:description/>
  <cp:lastModifiedBy>Aneta</cp:lastModifiedBy>
  <cp:revision>2</cp:revision>
  <dcterms:created xsi:type="dcterms:W3CDTF">2022-05-14T08:15:00Z</dcterms:created>
  <dcterms:modified xsi:type="dcterms:W3CDTF">2022-05-14T08:15:00Z</dcterms:modified>
</cp:coreProperties>
</file>